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563210" w:rsidRPr="00E37C81" w14:paraId="09E21A38" w14:textId="77777777" w:rsidTr="003C63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88" w:type="dxa"/>
          </w:tcPr>
          <w:p w14:paraId="45355608" w14:textId="77777777" w:rsidR="00563210" w:rsidRPr="00E37C81" w:rsidRDefault="00563210" w:rsidP="003C6320">
            <w:pPr>
              <w:rPr>
                <w:b/>
                <w:bCs/>
                <w:lang w:val="fi-FI"/>
              </w:rPr>
            </w:pPr>
            <w:proofErr w:type="spellStart"/>
            <w:r w:rsidRPr="00E37C81">
              <w:rPr>
                <w:b/>
                <w:bCs/>
                <w:lang w:val="fi-FI"/>
              </w:rPr>
              <w:t>Operation</w:t>
            </w:r>
            <w:proofErr w:type="spellEnd"/>
            <w:r w:rsidRPr="00E37C81">
              <w:rPr>
                <w:b/>
                <w:bCs/>
                <w:lang w:val="fi-FI"/>
              </w:rPr>
              <w:t xml:space="preserve"> </w:t>
            </w:r>
            <w:proofErr w:type="spellStart"/>
            <w:r w:rsidRPr="00E37C81">
              <w:rPr>
                <w:b/>
                <w:bCs/>
                <w:lang w:val="fi-FI"/>
              </w:rPr>
              <w:t>time</w:t>
            </w:r>
            <w:proofErr w:type="spellEnd"/>
          </w:p>
        </w:tc>
        <w:tc>
          <w:tcPr>
            <w:tcW w:w="1288" w:type="dxa"/>
          </w:tcPr>
          <w:p w14:paraId="2A325516" w14:textId="77777777" w:rsidR="00563210" w:rsidRPr="00E37C81" w:rsidRDefault="00563210" w:rsidP="003C6320">
            <w:pPr>
              <w:rPr>
                <w:b/>
                <w:bCs/>
              </w:rPr>
            </w:pPr>
            <w:r w:rsidRPr="00E37C81">
              <w:rPr>
                <w:b/>
                <w:bCs/>
              </w:rPr>
              <w:t>Any additional operation</w:t>
            </w:r>
          </w:p>
        </w:tc>
        <w:tc>
          <w:tcPr>
            <w:tcW w:w="1288" w:type="dxa"/>
          </w:tcPr>
          <w:p w14:paraId="67F70136" w14:textId="77777777" w:rsidR="00563210" w:rsidRPr="00E37C81" w:rsidRDefault="00563210" w:rsidP="003C6320">
            <w:pPr>
              <w:rPr>
                <w:b/>
                <w:bCs/>
              </w:rPr>
            </w:pPr>
            <w:r w:rsidRPr="00E37C81">
              <w:rPr>
                <w:b/>
                <w:bCs/>
              </w:rPr>
              <w:t>DCA20</w:t>
            </w:r>
          </w:p>
        </w:tc>
        <w:tc>
          <w:tcPr>
            <w:tcW w:w="1288" w:type="dxa"/>
          </w:tcPr>
          <w:p w14:paraId="09F654C1" w14:textId="77777777" w:rsidR="00563210" w:rsidRPr="00E37C81" w:rsidRDefault="00563210" w:rsidP="003C6320">
            <w:pPr>
              <w:rPr>
                <w:b/>
                <w:bCs/>
              </w:rPr>
            </w:pPr>
            <w:r w:rsidRPr="00E37C81">
              <w:rPr>
                <w:b/>
                <w:bCs/>
              </w:rPr>
              <w:t>EMB10</w:t>
            </w:r>
          </w:p>
        </w:tc>
        <w:tc>
          <w:tcPr>
            <w:tcW w:w="1288" w:type="dxa"/>
          </w:tcPr>
          <w:p w14:paraId="4A1E2550" w14:textId="77777777" w:rsidR="00563210" w:rsidRPr="00E37C81" w:rsidRDefault="00563210" w:rsidP="003C6320">
            <w:pPr>
              <w:rPr>
                <w:b/>
                <w:bCs/>
              </w:rPr>
            </w:pPr>
            <w:r w:rsidRPr="00E37C81">
              <w:rPr>
                <w:b/>
                <w:bCs/>
              </w:rPr>
              <w:t>EMB20</w:t>
            </w:r>
          </w:p>
        </w:tc>
        <w:tc>
          <w:tcPr>
            <w:tcW w:w="1288" w:type="dxa"/>
          </w:tcPr>
          <w:p w14:paraId="018A468F" w14:textId="77777777" w:rsidR="00563210" w:rsidRPr="00E37C81" w:rsidRDefault="00563210" w:rsidP="003C6320">
            <w:pPr>
              <w:rPr>
                <w:b/>
                <w:bCs/>
              </w:rPr>
            </w:pPr>
            <w:r w:rsidRPr="00E37C81">
              <w:rPr>
                <w:b/>
                <w:bCs/>
              </w:rPr>
              <w:t>EMB30</w:t>
            </w:r>
          </w:p>
        </w:tc>
        <w:tc>
          <w:tcPr>
            <w:tcW w:w="1288" w:type="dxa"/>
          </w:tcPr>
          <w:p w14:paraId="30C17CEB" w14:textId="77777777" w:rsidR="00563210" w:rsidRPr="00E37C81" w:rsidRDefault="00563210" w:rsidP="003C6320">
            <w:pPr>
              <w:rPr>
                <w:b/>
                <w:bCs/>
              </w:rPr>
            </w:pPr>
            <w:r w:rsidRPr="00E37C81">
              <w:rPr>
                <w:b/>
                <w:bCs/>
              </w:rPr>
              <w:t>ZXC87</w:t>
            </w:r>
          </w:p>
        </w:tc>
      </w:tr>
      <w:tr w:rsidR="00563210" w:rsidRPr="00E37C81" w14:paraId="374033B3" w14:textId="77777777" w:rsidTr="003C6320">
        <w:tc>
          <w:tcPr>
            <w:tcW w:w="1288" w:type="dxa"/>
          </w:tcPr>
          <w:p w14:paraId="421482F7" w14:textId="77777777" w:rsidR="00563210" w:rsidRPr="00E37C81" w:rsidRDefault="00563210" w:rsidP="003C6320">
            <w:r w:rsidRPr="00E37C81">
              <w:t>Operated at any time</w:t>
            </w:r>
          </w:p>
        </w:tc>
        <w:tc>
          <w:tcPr>
            <w:tcW w:w="1288" w:type="dxa"/>
          </w:tcPr>
          <w:p w14:paraId="27F10ACC" w14:textId="77777777" w:rsidR="00563210" w:rsidRPr="00E37C81" w:rsidRDefault="00563210" w:rsidP="003C6320">
            <w:r w:rsidRPr="00E37C81">
              <w:t>49 (100)</w:t>
            </w:r>
          </w:p>
        </w:tc>
        <w:tc>
          <w:tcPr>
            <w:tcW w:w="1288" w:type="dxa"/>
          </w:tcPr>
          <w:p w14:paraId="6537F3CC" w14:textId="77777777" w:rsidR="00563210" w:rsidRPr="00E37C81" w:rsidRDefault="00563210" w:rsidP="003C6320">
            <w:r w:rsidRPr="00E37C81">
              <w:t>6 (100)</w:t>
            </w:r>
          </w:p>
        </w:tc>
        <w:tc>
          <w:tcPr>
            <w:tcW w:w="1288" w:type="dxa"/>
          </w:tcPr>
          <w:p w14:paraId="2E90C216" w14:textId="77777777" w:rsidR="00563210" w:rsidRPr="00E37C81" w:rsidRDefault="00563210" w:rsidP="003C6320">
            <w:r w:rsidRPr="00E37C81">
              <w:t>41 (100)</w:t>
            </w:r>
          </w:p>
        </w:tc>
        <w:tc>
          <w:tcPr>
            <w:tcW w:w="1288" w:type="dxa"/>
          </w:tcPr>
          <w:p w14:paraId="02728BD4" w14:textId="77777777" w:rsidR="00563210" w:rsidRPr="00E37C81" w:rsidRDefault="00563210" w:rsidP="003C6320">
            <w:r w:rsidRPr="00E37C81">
              <w:t>0 (NaN)</w:t>
            </w:r>
          </w:p>
        </w:tc>
        <w:tc>
          <w:tcPr>
            <w:tcW w:w="1288" w:type="dxa"/>
          </w:tcPr>
          <w:p w14:paraId="7F6B0294" w14:textId="77777777" w:rsidR="00563210" w:rsidRPr="00E37C81" w:rsidRDefault="00563210" w:rsidP="003C6320">
            <w:r w:rsidRPr="00E37C81">
              <w:t>2 (100)</w:t>
            </w:r>
          </w:p>
        </w:tc>
        <w:tc>
          <w:tcPr>
            <w:tcW w:w="1288" w:type="dxa"/>
          </w:tcPr>
          <w:p w14:paraId="474EDB4F" w14:textId="77777777" w:rsidR="00563210" w:rsidRPr="00E37C81" w:rsidRDefault="00563210" w:rsidP="003C6320">
            <w:r w:rsidRPr="00E37C81">
              <w:t>0 (NaN)</w:t>
            </w:r>
          </w:p>
        </w:tc>
      </w:tr>
      <w:tr w:rsidR="00563210" w:rsidRPr="00E37C81" w14:paraId="26B35629" w14:textId="77777777" w:rsidTr="003C6320">
        <w:tc>
          <w:tcPr>
            <w:tcW w:w="1288" w:type="dxa"/>
          </w:tcPr>
          <w:p w14:paraId="350C373D" w14:textId="77777777" w:rsidR="00563210" w:rsidRPr="00E37C81" w:rsidRDefault="00563210" w:rsidP="003C6320">
            <w:r w:rsidRPr="00E37C81">
              <w:t>No BESS</w:t>
            </w:r>
          </w:p>
        </w:tc>
        <w:tc>
          <w:tcPr>
            <w:tcW w:w="1288" w:type="dxa"/>
          </w:tcPr>
          <w:p w14:paraId="30AFF780" w14:textId="77777777" w:rsidR="00563210" w:rsidRPr="00E37C81" w:rsidRDefault="00563210" w:rsidP="003C6320">
            <w:r w:rsidRPr="00E37C81">
              <w:t>24 (48.98)</w:t>
            </w:r>
          </w:p>
        </w:tc>
        <w:tc>
          <w:tcPr>
            <w:tcW w:w="1288" w:type="dxa"/>
          </w:tcPr>
          <w:p w14:paraId="69B6C942" w14:textId="77777777" w:rsidR="00563210" w:rsidRPr="00E37C81" w:rsidRDefault="00563210" w:rsidP="003C6320">
            <w:r w:rsidRPr="00E37C81">
              <w:t>2 (33.33)</w:t>
            </w:r>
          </w:p>
        </w:tc>
        <w:tc>
          <w:tcPr>
            <w:tcW w:w="1288" w:type="dxa"/>
          </w:tcPr>
          <w:p w14:paraId="2453C810" w14:textId="77777777" w:rsidR="00563210" w:rsidRPr="00E37C81" w:rsidRDefault="00563210" w:rsidP="003C6320">
            <w:r w:rsidRPr="00E37C81">
              <w:t>22 (53.66)</w:t>
            </w:r>
          </w:p>
        </w:tc>
        <w:tc>
          <w:tcPr>
            <w:tcW w:w="1288" w:type="dxa"/>
          </w:tcPr>
          <w:p w14:paraId="3D2ED48C" w14:textId="77777777" w:rsidR="00563210" w:rsidRPr="00E37C81" w:rsidRDefault="00563210" w:rsidP="003C6320">
            <w:r w:rsidRPr="00E37C81">
              <w:t>0 (NaN)</w:t>
            </w:r>
          </w:p>
        </w:tc>
        <w:tc>
          <w:tcPr>
            <w:tcW w:w="1288" w:type="dxa"/>
          </w:tcPr>
          <w:p w14:paraId="489CC451" w14:textId="77777777" w:rsidR="00563210" w:rsidRPr="00E37C81" w:rsidRDefault="00563210" w:rsidP="003C6320">
            <w:r w:rsidRPr="00E37C81">
              <w:t>0 (0)</w:t>
            </w:r>
          </w:p>
        </w:tc>
        <w:tc>
          <w:tcPr>
            <w:tcW w:w="1288" w:type="dxa"/>
          </w:tcPr>
          <w:p w14:paraId="41243FE0" w14:textId="77777777" w:rsidR="00563210" w:rsidRPr="00E37C81" w:rsidRDefault="00563210" w:rsidP="003C6320">
            <w:r w:rsidRPr="00E37C81">
              <w:t>0 (NaN)</w:t>
            </w:r>
          </w:p>
        </w:tc>
      </w:tr>
      <w:tr w:rsidR="00563210" w:rsidRPr="00E37C81" w14:paraId="7F666373" w14:textId="77777777" w:rsidTr="003C6320">
        <w:tc>
          <w:tcPr>
            <w:tcW w:w="1288" w:type="dxa"/>
          </w:tcPr>
          <w:p w14:paraId="48FD17F2" w14:textId="77777777" w:rsidR="00563210" w:rsidRPr="00E37C81" w:rsidRDefault="00563210" w:rsidP="003C6320">
            <w:r w:rsidRPr="00E37C81">
              <w:t>Before BESS</w:t>
            </w:r>
          </w:p>
        </w:tc>
        <w:tc>
          <w:tcPr>
            <w:tcW w:w="1288" w:type="dxa"/>
          </w:tcPr>
          <w:p w14:paraId="308C6978" w14:textId="77777777" w:rsidR="00563210" w:rsidRPr="00E37C81" w:rsidRDefault="00563210" w:rsidP="003C6320">
            <w:r w:rsidRPr="00E37C81">
              <w:t>10 (20.41)</w:t>
            </w:r>
          </w:p>
        </w:tc>
        <w:tc>
          <w:tcPr>
            <w:tcW w:w="1288" w:type="dxa"/>
          </w:tcPr>
          <w:p w14:paraId="15B6F02C" w14:textId="77777777" w:rsidR="00563210" w:rsidRPr="00E37C81" w:rsidRDefault="00563210" w:rsidP="003C6320">
            <w:r w:rsidRPr="00E37C81">
              <w:t>1 (16.67)</w:t>
            </w:r>
          </w:p>
        </w:tc>
        <w:tc>
          <w:tcPr>
            <w:tcW w:w="1288" w:type="dxa"/>
          </w:tcPr>
          <w:p w14:paraId="262877B7" w14:textId="77777777" w:rsidR="00563210" w:rsidRPr="00E37C81" w:rsidRDefault="00563210" w:rsidP="003C6320">
            <w:r w:rsidRPr="00E37C81">
              <w:t>9 (21.95)</w:t>
            </w:r>
          </w:p>
        </w:tc>
        <w:tc>
          <w:tcPr>
            <w:tcW w:w="1288" w:type="dxa"/>
          </w:tcPr>
          <w:p w14:paraId="79857601" w14:textId="77777777" w:rsidR="00563210" w:rsidRPr="00E37C81" w:rsidRDefault="00563210" w:rsidP="003C6320">
            <w:r w:rsidRPr="00E37C81">
              <w:t>0 (NaN)</w:t>
            </w:r>
          </w:p>
        </w:tc>
        <w:tc>
          <w:tcPr>
            <w:tcW w:w="1288" w:type="dxa"/>
          </w:tcPr>
          <w:p w14:paraId="100CEBFE" w14:textId="77777777" w:rsidR="00563210" w:rsidRPr="00E37C81" w:rsidRDefault="00563210" w:rsidP="003C6320">
            <w:r w:rsidRPr="00E37C81">
              <w:t>0 (0)</w:t>
            </w:r>
          </w:p>
        </w:tc>
        <w:tc>
          <w:tcPr>
            <w:tcW w:w="1288" w:type="dxa"/>
          </w:tcPr>
          <w:p w14:paraId="5AC62AD7" w14:textId="77777777" w:rsidR="00563210" w:rsidRPr="00E37C81" w:rsidRDefault="00563210" w:rsidP="003C6320">
            <w:r w:rsidRPr="00E37C81">
              <w:t>0 (NaN)</w:t>
            </w:r>
          </w:p>
        </w:tc>
      </w:tr>
      <w:tr w:rsidR="00563210" w:rsidRPr="00E37C81" w14:paraId="12DAB722" w14:textId="77777777" w:rsidTr="003C6320">
        <w:tc>
          <w:tcPr>
            <w:tcW w:w="1288" w:type="dxa"/>
          </w:tcPr>
          <w:p w14:paraId="160241D1" w14:textId="77777777" w:rsidR="00563210" w:rsidRPr="00E37C81" w:rsidRDefault="00563210" w:rsidP="003C6320">
            <w:r w:rsidRPr="00E37C81">
              <w:t>Together with BESS</w:t>
            </w:r>
          </w:p>
        </w:tc>
        <w:tc>
          <w:tcPr>
            <w:tcW w:w="1288" w:type="dxa"/>
          </w:tcPr>
          <w:p w14:paraId="6FA3BF52" w14:textId="77777777" w:rsidR="00563210" w:rsidRPr="00E37C81" w:rsidRDefault="00563210" w:rsidP="003C6320">
            <w:r w:rsidRPr="00E37C81">
              <w:t>4 (8.16)</w:t>
            </w:r>
          </w:p>
        </w:tc>
        <w:tc>
          <w:tcPr>
            <w:tcW w:w="1288" w:type="dxa"/>
          </w:tcPr>
          <w:p w14:paraId="77EFA92B" w14:textId="77777777" w:rsidR="00563210" w:rsidRPr="00E37C81" w:rsidRDefault="00563210" w:rsidP="003C6320">
            <w:r w:rsidRPr="00E37C81">
              <w:t>2 (33.33)</w:t>
            </w:r>
          </w:p>
        </w:tc>
        <w:tc>
          <w:tcPr>
            <w:tcW w:w="1288" w:type="dxa"/>
          </w:tcPr>
          <w:p w14:paraId="4039C48B" w14:textId="77777777" w:rsidR="00563210" w:rsidRPr="00E37C81" w:rsidRDefault="00563210" w:rsidP="003C6320">
            <w:r w:rsidRPr="00E37C81">
              <w:t>0 (0)</w:t>
            </w:r>
          </w:p>
        </w:tc>
        <w:tc>
          <w:tcPr>
            <w:tcW w:w="1288" w:type="dxa"/>
          </w:tcPr>
          <w:p w14:paraId="0335CDF5" w14:textId="77777777" w:rsidR="00563210" w:rsidRPr="00E37C81" w:rsidRDefault="00563210" w:rsidP="003C6320">
            <w:r w:rsidRPr="00E37C81">
              <w:t>0 (NaN)</w:t>
            </w:r>
          </w:p>
        </w:tc>
        <w:tc>
          <w:tcPr>
            <w:tcW w:w="1288" w:type="dxa"/>
          </w:tcPr>
          <w:p w14:paraId="422AF217" w14:textId="77777777" w:rsidR="00563210" w:rsidRPr="00E37C81" w:rsidRDefault="00563210" w:rsidP="003C6320">
            <w:r w:rsidRPr="00E37C81">
              <w:t>2 (100)</w:t>
            </w:r>
          </w:p>
        </w:tc>
        <w:tc>
          <w:tcPr>
            <w:tcW w:w="1288" w:type="dxa"/>
          </w:tcPr>
          <w:p w14:paraId="04963E25" w14:textId="77777777" w:rsidR="00563210" w:rsidRPr="00E37C81" w:rsidRDefault="00563210" w:rsidP="003C6320">
            <w:r w:rsidRPr="00E37C81">
              <w:t>0 (NaN)</w:t>
            </w:r>
          </w:p>
        </w:tc>
      </w:tr>
      <w:tr w:rsidR="00563210" w14:paraId="101AFC54" w14:textId="77777777" w:rsidTr="003C6320">
        <w:tc>
          <w:tcPr>
            <w:tcW w:w="1288" w:type="dxa"/>
          </w:tcPr>
          <w:p w14:paraId="6BB054D6" w14:textId="77777777" w:rsidR="00563210" w:rsidRPr="00E37C81" w:rsidRDefault="00563210" w:rsidP="003C6320">
            <w:r w:rsidRPr="00E37C81">
              <w:t>After BESS</w:t>
            </w:r>
          </w:p>
        </w:tc>
        <w:tc>
          <w:tcPr>
            <w:tcW w:w="1288" w:type="dxa"/>
          </w:tcPr>
          <w:p w14:paraId="66B38C80" w14:textId="77777777" w:rsidR="00563210" w:rsidRPr="00E37C81" w:rsidRDefault="00563210" w:rsidP="003C6320">
            <w:r w:rsidRPr="00E37C81">
              <w:t>11 (22.45)</w:t>
            </w:r>
          </w:p>
        </w:tc>
        <w:tc>
          <w:tcPr>
            <w:tcW w:w="1288" w:type="dxa"/>
          </w:tcPr>
          <w:p w14:paraId="112206F6" w14:textId="77777777" w:rsidR="00563210" w:rsidRPr="00E37C81" w:rsidRDefault="00563210" w:rsidP="003C6320">
            <w:r w:rsidRPr="00E37C81">
              <w:t>1 (16.67)</w:t>
            </w:r>
          </w:p>
        </w:tc>
        <w:tc>
          <w:tcPr>
            <w:tcW w:w="1288" w:type="dxa"/>
          </w:tcPr>
          <w:p w14:paraId="6171B387" w14:textId="77777777" w:rsidR="00563210" w:rsidRPr="00E37C81" w:rsidRDefault="00563210" w:rsidP="003C6320">
            <w:r w:rsidRPr="00E37C81">
              <w:t>10 (24.39)</w:t>
            </w:r>
          </w:p>
        </w:tc>
        <w:tc>
          <w:tcPr>
            <w:tcW w:w="1288" w:type="dxa"/>
          </w:tcPr>
          <w:p w14:paraId="620129AB" w14:textId="77777777" w:rsidR="00563210" w:rsidRPr="00E37C81" w:rsidRDefault="00563210" w:rsidP="003C6320">
            <w:r w:rsidRPr="00E37C81">
              <w:t>0 (NaN)</w:t>
            </w:r>
          </w:p>
        </w:tc>
        <w:tc>
          <w:tcPr>
            <w:tcW w:w="1288" w:type="dxa"/>
          </w:tcPr>
          <w:p w14:paraId="61A866FA" w14:textId="77777777" w:rsidR="00563210" w:rsidRPr="00E37C81" w:rsidRDefault="00563210" w:rsidP="003C6320">
            <w:r w:rsidRPr="00E37C81">
              <w:t>0 (0)</w:t>
            </w:r>
          </w:p>
        </w:tc>
        <w:tc>
          <w:tcPr>
            <w:tcW w:w="1288" w:type="dxa"/>
          </w:tcPr>
          <w:p w14:paraId="14836734" w14:textId="77777777" w:rsidR="00563210" w:rsidRDefault="00563210" w:rsidP="003C6320">
            <w:r w:rsidRPr="00E37C81">
              <w:t>0 (NaN)</w:t>
            </w:r>
          </w:p>
        </w:tc>
      </w:tr>
    </w:tbl>
    <w:p w14:paraId="764ECC19" w14:textId="77777777" w:rsidR="00563210" w:rsidRPr="000C7917" w:rsidRDefault="00563210" w:rsidP="00563210">
      <w:pPr>
        <w:spacing w:line="360" w:lineRule="auto"/>
        <w:jc w:val="both"/>
        <w:rPr>
          <w:sz w:val="18"/>
          <w:szCs w:val="18"/>
          <w:lang w:val="en-US"/>
        </w:rPr>
      </w:pPr>
      <w:r w:rsidRPr="000C7917">
        <w:rPr>
          <w:b/>
          <w:bCs/>
          <w:sz w:val="18"/>
          <w:szCs w:val="18"/>
          <w:lang w:val="en-US"/>
        </w:rPr>
        <w:t>Supplementary Table 2</w:t>
      </w:r>
      <w:r w:rsidRPr="000C7917">
        <w:rPr>
          <w:sz w:val="18"/>
          <w:szCs w:val="18"/>
          <w:lang w:val="en-US"/>
        </w:rPr>
        <w:t xml:space="preserve">: Additional operations of ear nose and pharynx among adults. BESS = baseline endoscopic sinus surgery. DCA20 = tympanostomy. EMB10 = </w:t>
      </w:r>
      <w:r w:rsidRPr="000C7917">
        <w:rPr>
          <w:rFonts w:ascii="Calibri" w:hAnsi="Calibri" w:cs="Calibri"/>
          <w:color w:val="000000" w:themeColor="text1"/>
          <w:sz w:val="18"/>
          <w:szCs w:val="18"/>
          <w:lang w:val="en-US"/>
        </w:rPr>
        <w:t>tonsillectomy. EMB20 = adenotonsillectomy. EMB30 = adenoidectomy. ZXC87 = balloon catheter sinuplasty</w:t>
      </w:r>
    </w:p>
    <w:p w14:paraId="11878EBF" w14:textId="77777777" w:rsidR="00C158CF" w:rsidRDefault="00C158CF"/>
    <w:sectPr w:rsidR="00C158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210"/>
    <w:rsid w:val="00003234"/>
    <w:rsid w:val="001A5DF7"/>
    <w:rsid w:val="001C4D44"/>
    <w:rsid w:val="00563210"/>
    <w:rsid w:val="00695986"/>
    <w:rsid w:val="00AA639A"/>
    <w:rsid w:val="00B40D63"/>
    <w:rsid w:val="00C158CF"/>
    <w:rsid w:val="00DE6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2BFC910"/>
  <w15:chartTrackingRefBased/>
  <w15:docId w15:val="{9C76FD48-7184-C04C-BD6E-05974ECFF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FI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210"/>
  </w:style>
  <w:style w:type="paragraph" w:styleId="Heading1">
    <w:name w:val="heading 1"/>
    <w:basedOn w:val="Normal"/>
    <w:next w:val="Normal"/>
    <w:link w:val="Heading1Char"/>
    <w:uiPriority w:val="9"/>
    <w:qFormat/>
    <w:rsid w:val="005632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32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32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32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32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32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32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32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32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003234"/>
    <w:rPr>
      <w:rFonts w:ascii="Times New Roman" w:hAnsi="Times New Roman"/>
      <w:sz w:val="18"/>
    </w:rPr>
    <w:tblPr>
      <w:tblBorders>
        <w:top w:val="single" w:sz="12" w:space="0" w:color="auto"/>
        <w:bottom w:val="single" w:sz="12" w:space="0" w:color="auto"/>
      </w:tblBorders>
      <w:tblCellMar>
        <w:top w:w="85" w:type="dxa"/>
        <w:bottom w:w="85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632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32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32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32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32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32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32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32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32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32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32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321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32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32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32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32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32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32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32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32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da Murtomäki</dc:creator>
  <cp:keywords/>
  <dc:description/>
  <cp:lastModifiedBy>Aada Murtomäki</cp:lastModifiedBy>
  <cp:revision>1</cp:revision>
  <dcterms:created xsi:type="dcterms:W3CDTF">2024-02-22T18:52:00Z</dcterms:created>
  <dcterms:modified xsi:type="dcterms:W3CDTF">2024-02-22T18:52:00Z</dcterms:modified>
</cp:coreProperties>
</file>